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783AFF" w14:textId="797C192E" w:rsidR="00793C6D" w:rsidRPr="00793C6D" w:rsidRDefault="008D13BF" w:rsidP="00793C6D">
      <w:pPr>
        <w:pStyle w:val="Heading1"/>
      </w:pPr>
      <w:r>
        <w:t>Supplemental Data</w:t>
      </w:r>
    </w:p>
    <w:p w14:paraId="7F7C9508" w14:textId="45A6AA10" w:rsidR="00793C6D" w:rsidRPr="00793C6D" w:rsidRDefault="00793C6D" w:rsidP="00793C6D">
      <w:pPr>
        <w:rPr>
          <w:sz w:val="24"/>
          <w:szCs w:val="24"/>
        </w:rPr>
      </w:pPr>
      <w:r w:rsidRPr="00793C6D">
        <w:rPr>
          <w:sz w:val="24"/>
          <w:szCs w:val="24"/>
        </w:rPr>
        <w:t>Supplemental Table 1. Example indications and corresponding algorithm performance</w:t>
      </w:r>
    </w:p>
    <w:p w14:paraId="00F22BC5" w14:textId="77777777" w:rsidR="008D13BF" w:rsidRDefault="008D13BF" w:rsidP="008D13BF"/>
    <w:tbl>
      <w:tblPr>
        <w:tblStyle w:val="ListTable6Colorful"/>
        <w:tblW w:w="5000" w:type="pct"/>
        <w:tblLook w:val="0420" w:firstRow="1" w:lastRow="0" w:firstColumn="0" w:lastColumn="0" w:noHBand="0" w:noVBand="1"/>
      </w:tblPr>
      <w:tblGrid>
        <w:gridCol w:w="5206"/>
        <w:gridCol w:w="3175"/>
        <w:gridCol w:w="979"/>
      </w:tblGrid>
      <w:tr w:rsidR="008D13BF" w:rsidRPr="0026564E" w14:paraId="46027D43" w14:textId="77777777" w:rsidTr="00066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tcW w:w="2781" w:type="pct"/>
            <w:hideMark/>
          </w:tcPr>
          <w:p w14:paraId="6585CE26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Dataset, Indication Type, and Indication</w:t>
            </w:r>
          </w:p>
        </w:tc>
        <w:tc>
          <w:tcPr>
            <w:tcW w:w="1696" w:type="pct"/>
            <w:hideMark/>
          </w:tcPr>
          <w:p w14:paraId="594280BD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Ground Truth Document(s)</w:t>
            </w:r>
          </w:p>
        </w:tc>
        <w:tc>
          <w:tcPr>
            <w:tcW w:w="523" w:type="pct"/>
            <w:hideMark/>
          </w:tcPr>
          <w:p w14:paraId="6751BE68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Ground Truth Rank</w:t>
            </w:r>
          </w:p>
        </w:tc>
      </w:tr>
      <w:tr w:rsidR="008D13BF" w:rsidRPr="0026564E" w14:paraId="25DA0567" w14:textId="77777777" w:rsidTr="000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2781" w:type="pct"/>
            <w:hideMark/>
          </w:tcPr>
          <w:p w14:paraId="688C593D" w14:textId="77777777" w:rsidR="008D13BF" w:rsidRDefault="008D13BF" w:rsidP="00066817">
            <w:pP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</w:p>
          <w:p w14:paraId="6B487A8F" w14:textId="77777777" w:rsidR="008D13BF" w:rsidRPr="0026564E" w:rsidRDefault="008D13BF" w:rsidP="00066817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imulated Dataset</w:t>
            </w:r>
          </w:p>
        </w:tc>
        <w:tc>
          <w:tcPr>
            <w:tcW w:w="1696" w:type="pct"/>
            <w:hideMark/>
          </w:tcPr>
          <w:p w14:paraId="5692B463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hideMark/>
          </w:tcPr>
          <w:p w14:paraId="551F1E4B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8D13BF" w:rsidRPr="0026564E" w14:paraId="599D299E" w14:textId="77777777" w:rsidTr="00066817">
        <w:trPr>
          <w:trHeight w:val="240"/>
        </w:trPr>
        <w:tc>
          <w:tcPr>
            <w:tcW w:w="2781" w:type="pct"/>
            <w:hideMark/>
          </w:tcPr>
          <w:p w14:paraId="380E184F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 xml:space="preserve">     Simple Indications</w:t>
            </w:r>
          </w:p>
        </w:tc>
        <w:tc>
          <w:tcPr>
            <w:tcW w:w="1696" w:type="pct"/>
            <w:hideMark/>
          </w:tcPr>
          <w:p w14:paraId="0FC76B04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hideMark/>
          </w:tcPr>
          <w:p w14:paraId="70612389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8D13BF" w:rsidRPr="0026564E" w14:paraId="673982F7" w14:textId="77777777" w:rsidTr="000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2781" w:type="pct"/>
            <w:hideMark/>
          </w:tcPr>
          <w:p w14:paraId="7D526D22" w14:textId="77777777" w:rsidR="008D13BF" w:rsidRPr="0026564E" w:rsidRDefault="008D13BF" w:rsidP="00066817">
            <w:pPr>
              <w:ind w:left="576"/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 xml:space="preserve">“sinusitis and epistaxis, </w:t>
            </w:r>
            <w:proofErr w:type="spellStart"/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sinonasal</w:t>
            </w:r>
            <w:proofErr w:type="spellEnd"/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 xml:space="preserve"> tumor suspected.”</w:t>
            </w:r>
          </w:p>
        </w:tc>
        <w:tc>
          <w:tcPr>
            <w:tcW w:w="1696" w:type="pct"/>
            <w:hideMark/>
          </w:tcPr>
          <w:p w14:paraId="5E31B047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Sinonasal</w:t>
            </w:r>
            <w:proofErr w:type="spellEnd"/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 xml:space="preserve"> Disease</w:t>
            </w:r>
          </w:p>
        </w:tc>
        <w:tc>
          <w:tcPr>
            <w:tcW w:w="523" w:type="pct"/>
            <w:hideMark/>
          </w:tcPr>
          <w:p w14:paraId="3344889B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8D13BF" w:rsidRPr="0026564E" w14:paraId="0A22824E" w14:textId="77777777" w:rsidTr="00066817">
        <w:trPr>
          <w:trHeight w:val="240"/>
        </w:trPr>
        <w:tc>
          <w:tcPr>
            <w:tcW w:w="2781" w:type="pct"/>
            <w:hideMark/>
          </w:tcPr>
          <w:p w14:paraId="246223B6" w14:textId="77777777" w:rsidR="008D13BF" w:rsidRPr="0026564E" w:rsidRDefault="008D13BF" w:rsidP="00066817">
            <w:pPr>
              <w:ind w:left="576"/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“pain and swelling after total hip replacement”</w:t>
            </w:r>
          </w:p>
        </w:tc>
        <w:tc>
          <w:tcPr>
            <w:tcW w:w="1696" w:type="pct"/>
            <w:hideMark/>
          </w:tcPr>
          <w:p w14:paraId="6400B8C2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Imaging after Total Hip Arthroplasty</w:t>
            </w:r>
          </w:p>
        </w:tc>
        <w:tc>
          <w:tcPr>
            <w:tcW w:w="523" w:type="pct"/>
            <w:hideMark/>
          </w:tcPr>
          <w:p w14:paraId="0ABCDACC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8D13BF" w:rsidRPr="0026564E" w14:paraId="462D9800" w14:textId="77777777" w:rsidTr="000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2781" w:type="pct"/>
            <w:hideMark/>
          </w:tcPr>
          <w:p w14:paraId="68ED94AB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 xml:space="preserve">          “TAVR planning”</w:t>
            </w:r>
          </w:p>
        </w:tc>
        <w:tc>
          <w:tcPr>
            <w:tcW w:w="1696" w:type="pct"/>
            <w:hideMark/>
          </w:tcPr>
          <w:p w14:paraId="7D6D5602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 xml:space="preserve">Imaging for Transcatheter Aortic Valve Replacement </w:t>
            </w:r>
          </w:p>
        </w:tc>
        <w:tc>
          <w:tcPr>
            <w:tcW w:w="523" w:type="pct"/>
            <w:hideMark/>
          </w:tcPr>
          <w:p w14:paraId="66898E86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8D13BF" w:rsidRPr="0026564E" w14:paraId="4249BE39" w14:textId="77777777" w:rsidTr="00066817">
        <w:trPr>
          <w:trHeight w:val="240"/>
        </w:trPr>
        <w:tc>
          <w:tcPr>
            <w:tcW w:w="2781" w:type="pct"/>
            <w:hideMark/>
          </w:tcPr>
          <w:p w14:paraId="5E2D125D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 xml:space="preserve">     Complex Indications</w:t>
            </w:r>
          </w:p>
        </w:tc>
        <w:tc>
          <w:tcPr>
            <w:tcW w:w="1696" w:type="pct"/>
            <w:hideMark/>
          </w:tcPr>
          <w:p w14:paraId="022655E0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hideMark/>
          </w:tcPr>
          <w:p w14:paraId="13B92EEC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8D13BF" w:rsidRPr="0026564E" w14:paraId="5895E5C1" w14:textId="77777777" w:rsidTr="000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2781" w:type="pct"/>
            <w:hideMark/>
          </w:tcPr>
          <w:p w14:paraId="22135AD0" w14:textId="77777777" w:rsidR="008D13BF" w:rsidRPr="0026564E" w:rsidRDefault="008D13BF" w:rsidP="00066817">
            <w:pPr>
              <w:ind w:left="547"/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“70yo with history of hypertension and alcohol use disorder presents with acute episodes of melena. Colonoscopy positive for variceal bleeding.  MRI shows thrombus in spleen.”</w:t>
            </w:r>
          </w:p>
        </w:tc>
        <w:tc>
          <w:tcPr>
            <w:tcW w:w="1696" w:type="pct"/>
            <w:hideMark/>
          </w:tcPr>
          <w:p w14:paraId="5B8FA9B0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Radiologic Management of Gastric Varices</w:t>
            </w:r>
          </w:p>
        </w:tc>
        <w:tc>
          <w:tcPr>
            <w:tcW w:w="523" w:type="pct"/>
            <w:hideMark/>
          </w:tcPr>
          <w:p w14:paraId="316DB3C2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8D13BF" w:rsidRPr="0026564E" w14:paraId="428D450A" w14:textId="77777777" w:rsidTr="00066817">
        <w:trPr>
          <w:trHeight w:val="240"/>
        </w:trPr>
        <w:tc>
          <w:tcPr>
            <w:tcW w:w="2781" w:type="pct"/>
            <w:hideMark/>
          </w:tcPr>
          <w:p w14:paraId="099BF382" w14:textId="77777777" w:rsidR="008D13BF" w:rsidRPr="0026564E" w:rsidRDefault="008D13BF" w:rsidP="00066817">
            <w:pPr>
              <w:ind w:left="547"/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“3yo presenting with altered mental status, complex skull fracture, and skin bruises.”</w:t>
            </w:r>
          </w:p>
        </w:tc>
        <w:tc>
          <w:tcPr>
            <w:tcW w:w="1696" w:type="pct"/>
            <w:hideMark/>
          </w:tcPr>
          <w:p w14:paraId="3ED98643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Suspected Physical Abuse-Child</w:t>
            </w:r>
          </w:p>
        </w:tc>
        <w:tc>
          <w:tcPr>
            <w:tcW w:w="523" w:type="pct"/>
            <w:hideMark/>
          </w:tcPr>
          <w:p w14:paraId="3A008F7B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8D13BF" w:rsidRPr="0026564E" w14:paraId="561FA8F5" w14:textId="77777777" w:rsidTr="000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2781" w:type="pct"/>
            <w:hideMark/>
          </w:tcPr>
          <w:p w14:paraId="409E64ED" w14:textId="77777777" w:rsidR="008D13BF" w:rsidRPr="0026564E" w:rsidRDefault="008D13BF" w:rsidP="00066817">
            <w:pPr>
              <w:ind w:left="547"/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“54yo with history of medically managed HIV presents with acute onset fever, dyspnea, and productive cough”</w:t>
            </w:r>
          </w:p>
        </w:tc>
        <w:tc>
          <w:tcPr>
            <w:tcW w:w="1696" w:type="pct"/>
            <w:hideMark/>
          </w:tcPr>
          <w:p w14:paraId="1792BF34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Acute Respiratory Illness in Immunocompromised Patients</w:t>
            </w:r>
          </w:p>
        </w:tc>
        <w:tc>
          <w:tcPr>
            <w:tcW w:w="523" w:type="pct"/>
            <w:hideMark/>
          </w:tcPr>
          <w:p w14:paraId="73BDDEF7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</w:tr>
      <w:tr w:rsidR="008D13BF" w:rsidRPr="0026564E" w14:paraId="68FA1438" w14:textId="77777777" w:rsidTr="00066817">
        <w:trPr>
          <w:trHeight w:val="240"/>
        </w:trPr>
        <w:tc>
          <w:tcPr>
            <w:tcW w:w="2781" w:type="pct"/>
            <w:hideMark/>
          </w:tcPr>
          <w:p w14:paraId="17A1A954" w14:textId="77777777" w:rsidR="008D13BF" w:rsidRDefault="008D13BF" w:rsidP="00066817">
            <w:pP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</w:p>
          <w:p w14:paraId="2FE9CBB1" w14:textId="77777777" w:rsidR="008D13BF" w:rsidRPr="0026564E" w:rsidRDefault="008D13BF" w:rsidP="00066817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Institutional Radiology Report Dataset</w:t>
            </w:r>
          </w:p>
        </w:tc>
        <w:tc>
          <w:tcPr>
            <w:tcW w:w="1696" w:type="pct"/>
            <w:hideMark/>
          </w:tcPr>
          <w:p w14:paraId="3738066A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hideMark/>
          </w:tcPr>
          <w:p w14:paraId="7B5AE46D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8D13BF" w:rsidRPr="0026564E" w14:paraId="61DBEFFE" w14:textId="77777777" w:rsidTr="000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2781" w:type="pct"/>
            <w:hideMark/>
          </w:tcPr>
          <w:p w14:paraId="5CE69477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 xml:space="preserve">     Single Appropriate AC Document</w:t>
            </w:r>
          </w:p>
        </w:tc>
        <w:tc>
          <w:tcPr>
            <w:tcW w:w="1696" w:type="pct"/>
            <w:hideMark/>
          </w:tcPr>
          <w:p w14:paraId="14DA7732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hideMark/>
          </w:tcPr>
          <w:p w14:paraId="1C1B641A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8D13BF" w:rsidRPr="0026564E" w14:paraId="44762D80" w14:textId="77777777" w:rsidTr="00066817">
        <w:trPr>
          <w:trHeight w:val="400"/>
        </w:trPr>
        <w:tc>
          <w:tcPr>
            <w:tcW w:w="2781" w:type="pct"/>
            <w:hideMark/>
          </w:tcPr>
          <w:p w14:paraId="4D92C61A" w14:textId="77777777" w:rsidR="008D13BF" w:rsidRPr="0026564E" w:rsidRDefault="008D13BF" w:rsidP="00066817">
            <w:pPr>
              <w:ind w:left="547"/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“Left thalamic vascular lesion, trigeminal neuralgia, right upper extremity, history of breast cancer.”</w:t>
            </w:r>
          </w:p>
        </w:tc>
        <w:tc>
          <w:tcPr>
            <w:tcW w:w="1696" w:type="pct"/>
            <w:hideMark/>
          </w:tcPr>
          <w:p w14:paraId="12C6C3B1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Cranial Neuropathy</w:t>
            </w:r>
          </w:p>
        </w:tc>
        <w:tc>
          <w:tcPr>
            <w:tcW w:w="523" w:type="pct"/>
            <w:hideMark/>
          </w:tcPr>
          <w:p w14:paraId="6E4E1485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</w:tr>
      <w:tr w:rsidR="008D13BF" w:rsidRPr="0026564E" w14:paraId="622EB28E" w14:textId="77777777" w:rsidTr="000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2781" w:type="pct"/>
            <w:hideMark/>
          </w:tcPr>
          <w:p w14:paraId="04BC52A8" w14:textId="77777777" w:rsidR="008D13BF" w:rsidRPr="0026564E" w:rsidRDefault="008D13BF" w:rsidP="00066817">
            <w:pPr>
              <w:ind w:left="547"/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“Chronic right periorbital edema, facial pain, prior history of periorbital abscess with drainage and diagnostic testing negative for granulomatous disease.”</w:t>
            </w:r>
          </w:p>
        </w:tc>
        <w:tc>
          <w:tcPr>
            <w:tcW w:w="1696" w:type="pct"/>
            <w:hideMark/>
          </w:tcPr>
          <w:p w14:paraId="47BBB1A0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Orbits, Vision and Vision Loss</w:t>
            </w:r>
          </w:p>
        </w:tc>
        <w:tc>
          <w:tcPr>
            <w:tcW w:w="523" w:type="pct"/>
            <w:hideMark/>
          </w:tcPr>
          <w:p w14:paraId="069A229E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8D13BF" w:rsidRPr="0026564E" w14:paraId="01ED9D9E" w14:textId="77777777" w:rsidTr="00066817">
        <w:trPr>
          <w:trHeight w:val="240"/>
        </w:trPr>
        <w:tc>
          <w:tcPr>
            <w:tcW w:w="2781" w:type="pct"/>
            <w:hideMark/>
          </w:tcPr>
          <w:p w14:paraId="3484E367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 xml:space="preserve">     Multiple Appropriate AC Documents</w:t>
            </w:r>
          </w:p>
        </w:tc>
        <w:tc>
          <w:tcPr>
            <w:tcW w:w="1696" w:type="pct"/>
            <w:hideMark/>
          </w:tcPr>
          <w:p w14:paraId="6914BCE2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hideMark/>
          </w:tcPr>
          <w:p w14:paraId="5B9F1B77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8D13BF" w:rsidRPr="0026564E" w14:paraId="1FA7E7B7" w14:textId="77777777" w:rsidTr="0006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2781" w:type="pct"/>
            <w:hideMark/>
          </w:tcPr>
          <w:p w14:paraId="13C473C5" w14:textId="77777777" w:rsidR="008D13BF" w:rsidRPr="0026564E" w:rsidRDefault="008D13BF" w:rsidP="00066817">
            <w:pPr>
              <w:ind w:left="547"/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 xml:space="preserve">“please eval for torsion and possible </w:t>
            </w:r>
            <w:proofErr w:type="spellStart"/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appy</w:t>
            </w:r>
            <w:proofErr w:type="spellEnd"/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, has known large ovarian mass with RLQ to groin pain”</w:t>
            </w:r>
          </w:p>
        </w:tc>
        <w:tc>
          <w:tcPr>
            <w:tcW w:w="1696" w:type="pct"/>
            <w:hideMark/>
          </w:tcPr>
          <w:p w14:paraId="7299F6FA" w14:textId="77777777" w:rsidR="008D13BF" w:rsidRDefault="008D13BF" w:rsidP="00066817">
            <w:pPr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 xml:space="preserve">Right Lower Quadrant Pain-Suspected </w:t>
            </w:r>
            <w:proofErr w:type="gramStart"/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Appendicitis;</w:t>
            </w:r>
            <w:proofErr w:type="gramEnd"/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</w:p>
          <w:p w14:paraId="17A4BE52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 xml:space="preserve">Acute pelvic pain in the reproductive age group </w:t>
            </w:r>
          </w:p>
        </w:tc>
        <w:tc>
          <w:tcPr>
            <w:tcW w:w="523" w:type="pct"/>
            <w:hideMark/>
          </w:tcPr>
          <w:p w14:paraId="2626200A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1, 4</w:t>
            </w:r>
          </w:p>
        </w:tc>
      </w:tr>
      <w:tr w:rsidR="008D13BF" w:rsidRPr="0026564E" w14:paraId="49A4D559" w14:textId="77777777" w:rsidTr="00066817">
        <w:trPr>
          <w:trHeight w:val="560"/>
        </w:trPr>
        <w:tc>
          <w:tcPr>
            <w:tcW w:w="2781" w:type="pct"/>
            <w:hideMark/>
          </w:tcPr>
          <w:p w14:paraId="07712748" w14:textId="77777777" w:rsidR="008D13BF" w:rsidRPr="0026564E" w:rsidRDefault="008D13BF" w:rsidP="00066817">
            <w:pPr>
              <w:ind w:left="547"/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“20yo with R femur lesion c/f osteomyelitis vs malignancy, had non-con MR, per Orthopedics needs post-contrast scan to determine whether biopsy is indicated”</w:t>
            </w:r>
          </w:p>
        </w:tc>
        <w:tc>
          <w:tcPr>
            <w:tcW w:w="1696" w:type="pct"/>
            <w:hideMark/>
          </w:tcPr>
          <w:p w14:paraId="1AFCB9CB" w14:textId="77777777" w:rsidR="008D13BF" w:rsidRDefault="008D13BF" w:rsidP="00066817">
            <w:pPr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Suspected Osteomyelitis, Septic Arthritis, or Soft Tissue Infection (Excluding Spine and Diabetic Foot</w:t>
            </w:r>
            <w:proofErr w:type="gramStart"/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);</w:t>
            </w:r>
            <w:proofErr w:type="gramEnd"/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</w:p>
          <w:p w14:paraId="6C7062E8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Primary bone tumors</w:t>
            </w:r>
          </w:p>
        </w:tc>
        <w:tc>
          <w:tcPr>
            <w:tcW w:w="523" w:type="pct"/>
            <w:hideMark/>
          </w:tcPr>
          <w:p w14:paraId="2E8F4708" w14:textId="77777777" w:rsidR="008D13BF" w:rsidRPr="0026564E" w:rsidRDefault="008D13BF" w:rsidP="00066817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1,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26564E">
              <w:rPr>
                <w:rFonts w:eastAsia="Times New Roman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</w:tr>
    </w:tbl>
    <w:p w14:paraId="453DB856" w14:textId="77777777" w:rsidR="00E6149E" w:rsidRDefault="00E6149E" w:rsidP="00793C6D"/>
    <w:sectPr w:rsidR="00E6149E" w:rsidSect="00C15A9A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3BF"/>
    <w:rsid w:val="00793C6D"/>
    <w:rsid w:val="008D13BF"/>
    <w:rsid w:val="00E61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320EF"/>
  <w15:chartTrackingRefBased/>
  <w15:docId w15:val="{390E598F-6501-4D7B-A0A7-C71BAD9E0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3BF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3BF"/>
    <w:pPr>
      <w:keepNext/>
      <w:keepLines/>
      <w:spacing w:before="400" w:after="120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3BF"/>
    <w:rPr>
      <w:rFonts w:ascii="Arial" w:eastAsia="Arial" w:hAnsi="Arial" w:cs="Arial"/>
      <w:b/>
      <w:bCs/>
      <w:sz w:val="28"/>
      <w:szCs w:val="28"/>
      <w:lang w:val="en"/>
    </w:rPr>
  </w:style>
  <w:style w:type="table" w:styleId="ListTable6Colorful">
    <w:name w:val="List Table 6 Colorful"/>
    <w:basedOn w:val="TableNormal"/>
    <w:uiPriority w:val="51"/>
    <w:rsid w:val="008D13BF"/>
    <w:pPr>
      <w:spacing w:after="0" w:line="240" w:lineRule="auto"/>
    </w:pPr>
    <w:rPr>
      <w:rFonts w:ascii="Arial" w:eastAsia="Arial" w:hAnsi="Arial" w:cs="Arial"/>
      <w:color w:val="000000" w:themeColor="text1"/>
      <w:lang w:val="e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vant Chaudhari</dc:creator>
  <cp:keywords/>
  <dc:description/>
  <cp:lastModifiedBy>Gunvant Chaudhari</cp:lastModifiedBy>
  <cp:revision>2</cp:revision>
  <dcterms:created xsi:type="dcterms:W3CDTF">2021-08-09T06:12:00Z</dcterms:created>
  <dcterms:modified xsi:type="dcterms:W3CDTF">2021-08-09T06:36:00Z</dcterms:modified>
</cp:coreProperties>
</file>